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0B879" w14:textId="07FD76FC" w:rsidR="003330DB" w:rsidRDefault="003330DB" w:rsidP="003330D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</w:t>
      </w:r>
      <w:r w:rsidR="00B33E1D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Structures</w:t>
      </w:r>
      <w:r>
        <w:rPr>
          <w:rFonts w:ascii="Arial" w:hAnsi="Arial" w:cs="Arial"/>
          <w:b/>
          <w:sz w:val="24"/>
          <w:szCs w:val="24"/>
        </w:rPr>
        <w:t xml:space="preserve">, </w:t>
      </w:r>
      <w:r>
        <w:rPr>
          <w:rFonts w:ascii="Arial" w:hAnsi="Arial" w:cs="Arial"/>
          <w:bCs/>
          <w:sz w:val="24"/>
          <w:szCs w:val="24"/>
        </w:rPr>
        <w:t>molecular solvent accessible surface area (Molecular-SASA) and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ossible interactions for (5</w:t>
      </w:r>
      <w:r w:rsidRPr="00877984">
        <w:rPr>
          <w:rFonts w:ascii="Arial" w:hAnsi="Arial" w:cs="Arial"/>
          <w:i/>
          <w:iCs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, 6</w:t>
      </w:r>
      <w:r w:rsidRPr="00877984">
        <w:rPr>
          <w:rFonts w:ascii="Arial" w:hAnsi="Arial" w:cs="Arial"/>
          <w:i/>
          <w:iCs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)-S-TeA, (5</w:t>
      </w:r>
      <w:r w:rsidRPr="00877984">
        <w:rPr>
          <w:rFonts w:ascii="Arial" w:hAnsi="Arial" w:cs="Arial"/>
          <w:i/>
          <w:iCs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, 6</w:t>
      </w:r>
      <w:r w:rsidRPr="00877984">
        <w:rPr>
          <w:rFonts w:ascii="Arial" w:hAnsi="Arial" w:cs="Arial"/>
          <w:i/>
          <w:iCs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)-S-TeA, (5</w:t>
      </w:r>
      <w:r w:rsidRPr="00877984">
        <w:rPr>
          <w:rFonts w:ascii="Arial" w:hAnsi="Arial" w:cs="Arial"/>
          <w:i/>
          <w:iCs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, 6</w:t>
      </w:r>
      <w:r w:rsidRPr="00877984">
        <w:rPr>
          <w:rFonts w:ascii="Arial" w:hAnsi="Arial" w:cs="Arial"/>
          <w:i/>
          <w:iCs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)-S-TeA and (5</w:t>
      </w:r>
      <w:r w:rsidRPr="00877984">
        <w:rPr>
          <w:rFonts w:ascii="Arial" w:hAnsi="Arial" w:cs="Arial"/>
          <w:i/>
          <w:iCs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, 6</w:t>
      </w:r>
      <w:r w:rsidRPr="00877984">
        <w:rPr>
          <w:rFonts w:ascii="Arial" w:hAnsi="Arial" w:cs="Arial"/>
          <w:i/>
          <w:iCs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 xml:space="preserve">)-S-TeA binding to the D1 protein of </w:t>
      </w:r>
      <w:r w:rsidR="00052462" w:rsidRPr="00052462">
        <w:rPr>
          <w:rFonts w:ascii="Arial" w:hAnsi="Arial" w:cs="Arial"/>
          <w:i/>
          <w:iCs/>
          <w:sz w:val="24"/>
          <w:szCs w:val="24"/>
        </w:rPr>
        <w:t>Ageratina adenophora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a3"/>
        <w:tblW w:w="15304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67"/>
        <w:gridCol w:w="1839"/>
        <w:gridCol w:w="1701"/>
        <w:gridCol w:w="2131"/>
        <w:gridCol w:w="1980"/>
        <w:gridCol w:w="1701"/>
        <w:gridCol w:w="1984"/>
      </w:tblGrid>
      <w:tr w:rsidR="003330DB" w14:paraId="3EBAD2A3" w14:textId="77777777" w:rsidTr="003330DB">
        <w:trPr>
          <w:trHeight w:val="6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E1FBE3" w14:textId="77777777" w:rsidR="003330DB" w:rsidRDefault="003330DB">
            <w:pPr>
              <w:spacing w:line="400" w:lineRule="exact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</w:rPr>
              <w:t>Compound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88E5BE" w14:textId="77777777" w:rsidR="003330DB" w:rsidRDefault="003330DB">
            <w:pPr>
              <w:spacing w:line="400" w:lineRule="exact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mical Structur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E27F4A" w14:textId="77777777" w:rsidR="003330DB" w:rsidRDefault="003330DB">
            <w:pPr>
              <w:spacing w:line="400" w:lineRule="exact"/>
              <w:jc w:val="left"/>
              <w:rPr>
                <w:rFonts w:ascii="Arial" w:hAnsi="Arial" w:cs="Arial"/>
              </w:rPr>
            </w:pPr>
            <w:bookmarkStart w:id="0" w:name="OLE_LINK4"/>
            <w:r>
              <w:rPr>
                <w:rFonts w:ascii="Arial" w:hAnsi="Arial" w:cs="Arial"/>
              </w:rPr>
              <w:t>Molecular-SASA</w:t>
            </w:r>
            <w:bookmarkEnd w:id="0"/>
          </w:p>
          <w:p w14:paraId="543A2ED8" w14:textId="77777777" w:rsidR="003330DB" w:rsidRDefault="003330DB">
            <w:pPr>
              <w:spacing w:line="4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Å</w:t>
            </w:r>
            <w:r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240310" w14:textId="77777777" w:rsidR="003330DB" w:rsidRDefault="003330DB">
            <w:pPr>
              <w:spacing w:line="4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ding donors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965A8D" w14:textId="77777777" w:rsidR="003330DB" w:rsidRDefault="003330DB">
            <w:pPr>
              <w:adjustRightInd w:val="0"/>
              <w:spacing w:line="4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ding accepto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1C8F9D" w14:textId="77777777" w:rsidR="003330DB" w:rsidRDefault="003330DB">
            <w:pPr>
              <w:spacing w:line="4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ac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BE634F" w14:textId="77777777" w:rsidR="003330DB" w:rsidRDefault="003330DB">
            <w:pPr>
              <w:spacing w:line="40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und distance (</w:t>
            </w:r>
            <w:r>
              <w:rPr>
                <w:rFonts w:ascii="Arial" w:eastAsia="宋体" w:hAnsi="Arial" w:cs="Arial"/>
              </w:rPr>
              <w:t>Å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4AF7B" w14:textId="77777777" w:rsidR="003330DB" w:rsidRDefault="003330DB">
            <w:pPr>
              <w:spacing w:line="400" w:lineRule="exact"/>
              <w:jc w:val="center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Interaction energy</w:t>
            </w:r>
          </w:p>
          <w:p w14:paraId="4BFCDD19" w14:textId="6EC10587" w:rsidR="003330DB" w:rsidRPr="00BC567F" w:rsidRDefault="003330DB">
            <w:pPr>
              <w:spacing w:line="400" w:lineRule="exact"/>
              <w:jc w:val="center"/>
              <w:rPr>
                <w:rFonts w:ascii="Arial" w:hAnsi="Arial" w:cs="Arial"/>
              </w:rPr>
            </w:pPr>
            <w:r w:rsidRPr="00BC567F">
              <w:rPr>
                <w:rFonts w:ascii="Arial" w:eastAsia="宋体" w:hAnsi="Arial" w:cs="Arial"/>
              </w:rPr>
              <w:t>(kcal</w:t>
            </w:r>
            <w:r w:rsidR="001A2292">
              <w:rPr>
                <w:rFonts w:ascii="Arial" w:eastAsia="宋体" w:hAnsi="Arial" w:cs="Arial"/>
              </w:rPr>
              <w:t xml:space="preserve"> </w:t>
            </w:r>
            <w:r w:rsidRPr="00BC567F">
              <w:rPr>
                <w:rFonts w:ascii="Arial" w:eastAsia="宋体" w:hAnsi="Arial" w:cs="Arial"/>
              </w:rPr>
              <w:t>mol</w:t>
            </w:r>
            <w:r w:rsidR="009D16B0" w:rsidRPr="00BC567F">
              <w:rPr>
                <w:rFonts w:ascii="Arial" w:hAnsi="Arial" w:cs="Arial"/>
                <w:kern w:val="2"/>
                <w:szCs w:val="28"/>
                <w:vertAlign w:val="superscript"/>
              </w:rPr>
              <w:t>−1</w:t>
            </w:r>
            <w:r w:rsidRPr="00BC567F">
              <w:rPr>
                <w:rFonts w:ascii="Arial" w:eastAsia="宋体" w:hAnsi="Arial" w:cs="Arial"/>
              </w:rPr>
              <w:t>)</w:t>
            </w:r>
          </w:p>
        </w:tc>
      </w:tr>
      <w:tr w:rsidR="003330DB" w14:paraId="2D38723A" w14:textId="77777777" w:rsidTr="003330DB">
        <w:trPr>
          <w:trHeight w:val="195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2F86CA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, 6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)-S-TeA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2C979" w14:textId="6973B62C" w:rsidR="003330DB" w:rsidRDefault="005B48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02CC7A0C" wp14:editId="09CD0E05">
                  <wp:extent cx="1278206" cy="651835"/>
                  <wp:effectExtent l="0" t="0" r="0" b="0"/>
                  <wp:docPr id="10968931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4698" cy="6602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081BD9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4.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211519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-His252</w:t>
            </w:r>
          </w:p>
          <w:p w14:paraId="77331B92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-Phe255</w:t>
            </w:r>
          </w:p>
          <w:p w14:paraId="7EB5B8C8" w14:textId="77777777" w:rsidR="003330DB" w:rsidRDefault="003330DB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</w:rPr>
              <w:t>D1-Gly256 N</w:t>
            </w:r>
            <w:r>
              <w:rPr>
                <w:rFonts w:ascii="Arial" w:hAnsi="Arial" w:cs="Arial"/>
                <w:b/>
                <w:bCs/>
                <w:color w:val="FF0000"/>
              </w:rPr>
              <w:t>H</w:t>
            </w:r>
          </w:p>
          <w:p w14:paraId="1C7EBD88" w14:textId="77777777" w:rsidR="003330DB" w:rsidRPr="003330DB" w:rsidRDefault="003330DB">
            <w:pPr>
              <w:jc w:val="center"/>
              <w:rPr>
                <w:rFonts w:ascii="Arial" w:hAnsi="Arial" w:cs="Arial"/>
                <w:lang w:val="de-DE"/>
              </w:rPr>
            </w:pPr>
            <w:r w:rsidRPr="003330DB">
              <w:rPr>
                <w:rFonts w:ascii="Arial" w:hAnsi="Arial" w:cs="Arial"/>
                <w:lang w:val="de-DE"/>
              </w:rPr>
              <w:t>D1-Phe260</w:t>
            </w:r>
          </w:p>
          <w:p w14:paraId="4539BB09" w14:textId="77777777" w:rsidR="003330DB" w:rsidRPr="003330DB" w:rsidRDefault="003330DB">
            <w:pPr>
              <w:jc w:val="center"/>
              <w:rPr>
                <w:rFonts w:ascii="Arial" w:hAnsi="Arial" w:cs="Arial"/>
                <w:lang w:val="de-DE"/>
              </w:rPr>
            </w:pPr>
            <w:r w:rsidRPr="003330DB">
              <w:rPr>
                <w:rFonts w:ascii="Arial" w:hAnsi="Arial" w:cs="Arial"/>
                <w:lang w:val="de-DE"/>
              </w:rPr>
              <w:t>D1-Gln261</w:t>
            </w:r>
          </w:p>
          <w:p w14:paraId="52C91DB0" w14:textId="77777777" w:rsidR="003330DB" w:rsidRPr="003330DB" w:rsidRDefault="003330DB">
            <w:pPr>
              <w:jc w:val="center"/>
              <w:rPr>
                <w:rFonts w:ascii="Arial" w:hAnsi="Arial" w:cs="Arial"/>
                <w:color w:val="FF0000"/>
                <w:lang w:val="de-DE"/>
              </w:rPr>
            </w:pPr>
            <w:r w:rsidRPr="003330DB">
              <w:rPr>
                <w:rFonts w:ascii="Arial" w:hAnsi="Arial" w:cs="Arial"/>
                <w:lang w:val="de-DE"/>
              </w:rPr>
              <w:t>D1-Ala263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84C57A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, 6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)-S-TeA C10</w:t>
            </w:r>
          </w:p>
          <w:p w14:paraId="6898994F" w14:textId="77777777" w:rsidR="003330DB" w:rsidRDefault="003330D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(5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, 6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)-S-TeA C8</w:t>
            </w:r>
          </w:p>
          <w:p w14:paraId="413E4A2F" w14:textId="77777777" w:rsidR="003330DB" w:rsidRDefault="003330D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5</w:t>
            </w:r>
            <w:r w:rsidRPr="00877984">
              <w:rPr>
                <w:rFonts w:ascii="Arial" w:hAnsi="Arial" w:cs="Arial"/>
                <w:b/>
                <w:bCs/>
                <w:i/>
                <w:iCs/>
              </w:rPr>
              <w:t>S</w:t>
            </w:r>
            <w:r>
              <w:rPr>
                <w:rFonts w:ascii="Arial" w:hAnsi="Arial" w:cs="Arial"/>
                <w:b/>
                <w:bCs/>
              </w:rPr>
              <w:t>, 6</w:t>
            </w:r>
            <w:r w:rsidRPr="00877984">
              <w:rPr>
                <w:rFonts w:ascii="Arial" w:hAnsi="Arial" w:cs="Arial"/>
                <w:b/>
                <w:bCs/>
                <w:i/>
                <w:iCs/>
              </w:rPr>
              <w:t>S</w:t>
            </w:r>
            <w:r>
              <w:rPr>
                <w:rFonts w:ascii="Arial" w:hAnsi="Arial" w:cs="Arial"/>
                <w:b/>
                <w:bCs/>
              </w:rPr>
              <w:t xml:space="preserve">)-S-TeA </w:t>
            </w:r>
            <w:r>
              <w:rPr>
                <w:rFonts w:ascii="Arial" w:hAnsi="Arial" w:cs="Arial"/>
                <w:b/>
                <w:bCs/>
                <w:color w:val="FF0000"/>
              </w:rPr>
              <w:t>O2</w:t>
            </w:r>
          </w:p>
          <w:p w14:paraId="0DB0C8CA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, 6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)-S-TeA C7</w:t>
            </w:r>
          </w:p>
          <w:p w14:paraId="5213AD72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, 6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)-S-TeA C12</w:t>
            </w:r>
          </w:p>
          <w:p w14:paraId="57F1D3DE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, 6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)-S-TeA C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59C33D" w14:textId="77777777" w:rsidR="003330DB" w:rsidRDefault="003330D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Alkyl hydrophobic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  <w:p w14:paraId="55A3E1F6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 hydrophobic</w:t>
            </w:r>
          </w:p>
          <w:p w14:paraId="0B207C4D" w14:textId="77777777" w:rsidR="003330DB" w:rsidRDefault="003330D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ydrogen bond</w:t>
            </w:r>
          </w:p>
          <w:p w14:paraId="784D58F5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 hydrophobic</w:t>
            </w:r>
          </w:p>
          <w:p w14:paraId="4A5A97AE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kyl hydrophobic</w:t>
            </w:r>
          </w:p>
          <w:p w14:paraId="1079BE9D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kyl hydrophob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923CB1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2</w:t>
            </w:r>
          </w:p>
          <w:p w14:paraId="6A2F19DB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2</w:t>
            </w:r>
          </w:p>
          <w:p w14:paraId="2BFFD24F" w14:textId="77777777" w:rsidR="003330DB" w:rsidRDefault="003330D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09</w:t>
            </w:r>
          </w:p>
          <w:p w14:paraId="1033DBD2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4</w:t>
            </w:r>
          </w:p>
          <w:p w14:paraId="3084C6D4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7</w:t>
            </w:r>
          </w:p>
          <w:p w14:paraId="70CC8E0D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727D29" w14:textId="4AFCEF24" w:rsidR="003330DB" w:rsidRPr="00BC567F" w:rsidRDefault="009D16B0">
            <w:pPr>
              <w:jc w:val="center"/>
              <w:rPr>
                <w:rFonts w:ascii="Arial" w:hAnsi="Arial" w:cs="Arial"/>
              </w:rPr>
            </w:pPr>
            <w:r w:rsidRPr="00BC567F">
              <w:rPr>
                <w:rFonts w:ascii="Arial" w:hAnsi="Arial" w:cs="Arial"/>
                <w:kern w:val="2"/>
                <w:szCs w:val="28"/>
              </w:rPr>
              <w:t>−</w:t>
            </w:r>
            <w:r w:rsidR="003330DB" w:rsidRPr="00BC567F">
              <w:rPr>
                <w:rFonts w:ascii="Arial" w:eastAsia="宋体" w:hAnsi="Arial" w:cs="Arial"/>
              </w:rPr>
              <w:t>34.06</w:t>
            </w:r>
          </w:p>
        </w:tc>
      </w:tr>
      <w:tr w:rsidR="003330DB" w14:paraId="17F75A46" w14:textId="77777777" w:rsidTr="003330DB">
        <w:trPr>
          <w:trHeight w:val="127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2D6F0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, 6</w:t>
            </w:r>
            <w:r w:rsidRPr="00877984">
              <w:rPr>
                <w:rFonts w:ascii="Arial" w:hAnsi="Arial" w:cs="Arial"/>
                <w:i/>
                <w:iCs/>
              </w:rPr>
              <w:t>R</w:t>
            </w:r>
            <w:r>
              <w:rPr>
                <w:rFonts w:ascii="Arial" w:hAnsi="Arial" w:cs="Arial"/>
              </w:rPr>
              <w:t>)-S-Te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B7C940C" w14:textId="5B8DAE1F" w:rsidR="003330DB" w:rsidRDefault="005B48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4E38EE71" wp14:editId="6CD8D45B">
                  <wp:extent cx="1308100" cy="663152"/>
                  <wp:effectExtent l="0" t="0" r="0" b="3810"/>
                  <wp:docPr id="58578637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2510" cy="6653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8688D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2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FBB0B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-Val249</w:t>
            </w:r>
          </w:p>
          <w:p w14:paraId="03177C54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-His252</w:t>
            </w:r>
          </w:p>
          <w:p w14:paraId="37094223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-Tyr254</w:t>
            </w:r>
          </w:p>
          <w:p w14:paraId="793B0537" w14:textId="77777777" w:rsidR="003330DB" w:rsidRDefault="003330D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1-Gly256 N</w:t>
            </w:r>
            <w:r>
              <w:rPr>
                <w:rFonts w:ascii="Arial" w:hAnsi="Arial" w:cs="Arial"/>
                <w:b/>
                <w:bCs/>
                <w:color w:val="FF0000"/>
              </w:rPr>
              <w:t>H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41147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, 6</w:t>
            </w:r>
            <w:r w:rsidRPr="00877984">
              <w:rPr>
                <w:rFonts w:ascii="Arial" w:hAnsi="Arial" w:cs="Arial"/>
                <w:i/>
                <w:iCs/>
              </w:rPr>
              <w:t>R</w:t>
            </w:r>
            <w:r>
              <w:rPr>
                <w:rFonts w:ascii="Arial" w:hAnsi="Arial" w:cs="Arial"/>
              </w:rPr>
              <w:t>)-S-TeA C12</w:t>
            </w:r>
          </w:p>
          <w:p w14:paraId="1657CC34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, 6</w:t>
            </w:r>
            <w:r w:rsidRPr="00877984">
              <w:rPr>
                <w:rFonts w:ascii="Arial" w:hAnsi="Arial" w:cs="Arial"/>
                <w:i/>
                <w:iCs/>
              </w:rPr>
              <w:t>R</w:t>
            </w:r>
            <w:r>
              <w:rPr>
                <w:rFonts w:ascii="Arial" w:hAnsi="Arial" w:cs="Arial"/>
              </w:rPr>
              <w:t>)-S-TeA C10</w:t>
            </w:r>
          </w:p>
          <w:p w14:paraId="4141A096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, 6</w:t>
            </w:r>
            <w:r w:rsidRPr="00877984">
              <w:rPr>
                <w:rFonts w:ascii="Arial" w:hAnsi="Arial" w:cs="Arial"/>
                <w:i/>
                <w:iCs/>
              </w:rPr>
              <w:t>R</w:t>
            </w:r>
            <w:r>
              <w:rPr>
                <w:rFonts w:ascii="Arial" w:hAnsi="Arial" w:cs="Arial"/>
              </w:rPr>
              <w:t>)-S-TeA C12</w:t>
            </w:r>
          </w:p>
          <w:p w14:paraId="0DBA6F17" w14:textId="77777777" w:rsidR="003330DB" w:rsidRDefault="003330DB">
            <w:pPr>
              <w:jc w:val="center"/>
              <w:rPr>
                <w:rFonts w:ascii="Arial" w:hAnsi="Arial" w:cs="Arial"/>
                <w:b/>
                <w:bCs/>
                <w:vertAlign w:val="subscript"/>
              </w:rPr>
            </w:pPr>
            <w:r>
              <w:rPr>
                <w:rFonts w:ascii="Arial" w:hAnsi="Arial" w:cs="Arial"/>
                <w:b/>
                <w:bCs/>
              </w:rPr>
              <w:t>(5</w:t>
            </w:r>
            <w:r w:rsidRPr="00877984">
              <w:rPr>
                <w:rFonts w:ascii="Arial" w:hAnsi="Arial" w:cs="Arial"/>
                <w:b/>
                <w:bCs/>
                <w:i/>
                <w:iCs/>
              </w:rPr>
              <w:t>S</w:t>
            </w:r>
            <w:r>
              <w:rPr>
                <w:rFonts w:ascii="Arial" w:hAnsi="Arial" w:cs="Arial"/>
                <w:b/>
                <w:bCs/>
              </w:rPr>
              <w:t>, 6</w:t>
            </w:r>
            <w:r w:rsidRPr="00877984">
              <w:rPr>
                <w:rFonts w:ascii="Arial" w:hAnsi="Arial" w:cs="Arial"/>
                <w:b/>
                <w:bCs/>
                <w:i/>
                <w:iCs/>
              </w:rPr>
              <w:t>R</w:t>
            </w:r>
            <w:r>
              <w:rPr>
                <w:rFonts w:ascii="Arial" w:hAnsi="Arial" w:cs="Arial"/>
                <w:b/>
                <w:bCs/>
              </w:rPr>
              <w:t>)-S-TeA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FF0000"/>
              </w:rPr>
              <w:t>O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47B9B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kyl hydrophobic</w:t>
            </w:r>
          </w:p>
          <w:p w14:paraId="1246B045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kyl hydrophobic</w:t>
            </w:r>
          </w:p>
          <w:p w14:paraId="3CE4FB11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kyl hydrophobic</w:t>
            </w:r>
          </w:p>
          <w:p w14:paraId="37809743" w14:textId="77777777" w:rsidR="003330DB" w:rsidRDefault="003330D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ydrogen bond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7C83E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1</w:t>
            </w:r>
          </w:p>
          <w:p w14:paraId="0609E9BD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4</w:t>
            </w:r>
          </w:p>
          <w:p w14:paraId="4558AAC3" w14:textId="77777777" w:rsidR="003330DB" w:rsidRDefault="003330D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3.56</w:t>
            </w:r>
          </w:p>
          <w:p w14:paraId="759BD008" w14:textId="77777777" w:rsidR="003330DB" w:rsidRDefault="003330D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8B0E6" w14:textId="3B4E7AFB" w:rsidR="003330DB" w:rsidRPr="00BC567F" w:rsidRDefault="009D16B0">
            <w:pPr>
              <w:jc w:val="center"/>
              <w:rPr>
                <w:rFonts w:ascii="Arial" w:hAnsi="Arial" w:cs="Arial"/>
              </w:rPr>
            </w:pPr>
            <w:r w:rsidRPr="00BC567F">
              <w:rPr>
                <w:rFonts w:ascii="Arial" w:hAnsi="Arial" w:cs="Arial"/>
                <w:kern w:val="2"/>
                <w:szCs w:val="28"/>
              </w:rPr>
              <w:t>−</w:t>
            </w:r>
            <w:r w:rsidR="003330DB" w:rsidRPr="00BC567F">
              <w:rPr>
                <w:rFonts w:ascii="Arial" w:eastAsia="宋体" w:hAnsi="Arial" w:cs="Arial"/>
              </w:rPr>
              <w:t>27.32</w:t>
            </w:r>
          </w:p>
        </w:tc>
      </w:tr>
      <w:tr w:rsidR="003330DB" w14:paraId="752DADFE" w14:textId="77777777" w:rsidTr="003330DB">
        <w:trPr>
          <w:trHeight w:val="130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EE681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Pr="00877984">
              <w:rPr>
                <w:rFonts w:ascii="Arial" w:hAnsi="Arial" w:cs="Arial"/>
                <w:i/>
                <w:iCs/>
              </w:rPr>
              <w:t>R</w:t>
            </w:r>
            <w:r>
              <w:rPr>
                <w:rFonts w:ascii="Arial" w:hAnsi="Arial" w:cs="Arial"/>
              </w:rPr>
              <w:t>, 6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)-S-Te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8EDA9BE" w14:textId="7AD7134B" w:rsidR="003330DB" w:rsidRDefault="005B48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714AEB4C" wp14:editId="0C691474">
                  <wp:extent cx="1255061" cy="644769"/>
                  <wp:effectExtent l="0" t="0" r="2540" b="3175"/>
                  <wp:docPr id="179837447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1231" cy="6530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5D7C8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9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3F3F1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-Val249</w:t>
            </w:r>
          </w:p>
          <w:p w14:paraId="243227B0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-Gly25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95B30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Pr="00877984">
              <w:rPr>
                <w:rFonts w:ascii="Arial" w:hAnsi="Arial" w:cs="Arial"/>
                <w:i/>
                <w:iCs/>
              </w:rPr>
              <w:t>R</w:t>
            </w:r>
            <w:r>
              <w:rPr>
                <w:rFonts w:ascii="Arial" w:hAnsi="Arial" w:cs="Arial"/>
              </w:rPr>
              <w:t>, 6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)-S-TeA C10</w:t>
            </w:r>
          </w:p>
          <w:p w14:paraId="549C0885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Pr="00877984">
              <w:rPr>
                <w:rFonts w:ascii="Arial" w:hAnsi="Arial" w:cs="Arial"/>
                <w:i/>
                <w:iCs/>
              </w:rPr>
              <w:t>R</w:t>
            </w:r>
            <w:r>
              <w:rPr>
                <w:rFonts w:ascii="Arial" w:hAnsi="Arial" w:cs="Arial"/>
              </w:rPr>
              <w:t>, 6</w:t>
            </w:r>
            <w:r w:rsidRPr="00877984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</w:rPr>
              <w:t>)-S-TeA C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FA61F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kyl hydrophobic</w:t>
            </w:r>
          </w:p>
          <w:p w14:paraId="6A949188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kyl hydrophob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FF6EE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7</w:t>
            </w:r>
          </w:p>
          <w:p w14:paraId="73D0FCAC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A481F" w14:textId="663E1987" w:rsidR="003330DB" w:rsidRPr="00BC567F" w:rsidRDefault="009D16B0">
            <w:pPr>
              <w:jc w:val="center"/>
              <w:rPr>
                <w:rFonts w:ascii="Arial" w:hAnsi="Arial" w:cs="Arial"/>
              </w:rPr>
            </w:pPr>
            <w:r w:rsidRPr="00BC567F">
              <w:rPr>
                <w:rFonts w:ascii="Arial" w:hAnsi="Arial" w:cs="Arial"/>
                <w:kern w:val="2"/>
                <w:szCs w:val="28"/>
              </w:rPr>
              <w:t>−</w:t>
            </w:r>
            <w:r w:rsidR="003330DB" w:rsidRPr="00BC567F">
              <w:rPr>
                <w:rFonts w:ascii="Arial" w:eastAsia="宋体" w:hAnsi="Arial" w:cs="Arial"/>
              </w:rPr>
              <w:t>15.23</w:t>
            </w:r>
          </w:p>
        </w:tc>
      </w:tr>
      <w:tr w:rsidR="003330DB" w14:paraId="4DB1A0D9" w14:textId="77777777" w:rsidTr="003330DB">
        <w:trPr>
          <w:trHeight w:val="1263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78D637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Pr="00877984">
              <w:rPr>
                <w:rFonts w:ascii="Arial" w:hAnsi="Arial" w:cs="Arial"/>
                <w:i/>
                <w:iCs/>
              </w:rPr>
              <w:t>R</w:t>
            </w:r>
            <w:r>
              <w:rPr>
                <w:rFonts w:ascii="Arial" w:hAnsi="Arial" w:cs="Arial"/>
              </w:rPr>
              <w:t>, 6</w:t>
            </w:r>
            <w:r w:rsidRPr="00877984">
              <w:rPr>
                <w:rFonts w:ascii="Arial" w:hAnsi="Arial" w:cs="Arial"/>
                <w:i/>
                <w:iCs/>
              </w:rPr>
              <w:t>R</w:t>
            </w:r>
            <w:r>
              <w:rPr>
                <w:rFonts w:ascii="Arial" w:hAnsi="Arial" w:cs="Arial"/>
              </w:rPr>
              <w:t>)-S-TeA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F0061" w14:textId="3F7271DA" w:rsidR="003330DB" w:rsidRDefault="005B48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24363E85" wp14:editId="4B36B16A">
                  <wp:extent cx="1219590" cy="624636"/>
                  <wp:effectExtent l="0" t="0" r="0" b="4445"/>
                  <wp:docPr id="2129427149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5172" cy="6326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7E6194" w14:textId="77777777" w:rsidR="003330DB" w:rsidRDefault="003330D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388.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724A86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A1D5EB" w14:textId="77777777" w:rsidR="003330DB" w:rsidRDefault="003330DB">
            <w:pPr>
              <w:jc w:val="center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9846AE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DC3E6E" w14:textId="77777777" w:rsidR="003330DB" w:rsidRDefault="00333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53C4CB" w14:textId="474707F0" w:rsidR="003330DB" w:rsidRPr="00BC567F" w:rsidRDefault="00BC567F">
            <w:pPr>
              <w:jc w:val="center"/>
              <w:rPr>
                <w:rFonts w:ascii="Arial" w:hAnsi="Arial" w:cs="Arial"/>
                <w:b/>
                <w:bCs/>
              </w:rPr>
            </w:pPr>
            <w:r w:rsidRPr="00BC567F">
              <w:rPr>
                <w:rFonts w:ascii="Arial" w:hAnsi="Arial" w:cs="Arial"/>
                <w:kern w:val="2"/>
                <w:szCs w:val="28"/>
              </w:rPr>
              <w:t>−</w:t>
            </w:r>
            <w:r w:rsidR="003330DB" w:rsidRPr="00BC567F">
              <w:rPr>
                <w:rFonts w:ascii="Arial" w:eastAsia="宋体" w:hAnsi="Arial" w:cs="Arial"/>
              </w:rPr>
              <w:t>8.66</w:t>
            </w:r>
          </w:p>
        </w:tc>
      </w:tr>
    </w:tbl>
    <w:p w14:paraId="4EBEC44D" w14:textId="77777777" w:rsidR="00B77D1E" w:rsidRDefault="00B77D1E"/>
    <w:sectPr w:rsidR="00B77D1E" w:rsidSect="003330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9363C" w14:textId="77777777" w:rsidR="00C1602E" w:rsidRDefault="00C1602E" w:rsidP="00877984">
      <w:r>
        <w:separator/>
      </w:r>
    </w:p>
  </w:endnote>
  <w:endnote w:type="continuationSeparator" w:id="0">
    <w:p w14:paraId="0ADF11A0" w14:textId="77777777" w:rsidR="00C1602E" w:rsidRDefault="00C1602E" w:rsidP="00877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7B761" w14:textId="77777777" w:rsidR="00C1602E" w:rsidRDefault="00C1602E" w:rsidP="00877984">
      <w:r>
        <w:separator/>
      </w:r>
    </w:p>
  </w:footnote>
  <w:footnote w:type="continuationSeparator" w:id="0">
    <w:p w14:paraId="22BE472E" w14:textId="77777777" w:rsidR="00C1602E" w:rsidRDefault="00C1602E" w:rsidP="00877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715"/>
    <w:rsid w:val="0003748A"/>
    <w:rsid w:val="00052462"/>
    <w:rsid w:val="001A2292"/>
    <w:rsid w:val="003330DB"/>
    <w:rsid w:val="004C5DA9"/>
    <w:rsid w:val="005B4849"/>
    <w:rsid w:val="005B7934"/>
    <w:rsid w:val="006D72C1"/>
    <w:rsid w:val="007D7715"/>
    <w:rsid w:val="00877984"/>
    <w:rsid w:val="008B7619"/>
    <w:rsid w:val="009717FA"/>
    <w:rsid w:val="009D16B0"/>
    <w:rsid w:val="00B33E1D"/>
    <w:rsid w:val="00B77D1E"/>
    <w:rsid w:val="00BC567F"/>
    <w:rsid w:val="00C1602E"/>
    <w:rsid w:val="00D86654"/>
    <w:rsid w:val="00D94175"/>
    <w:rsid w:val="00E63CB6"/>
    <w:rsid w:val="00F1061F"/>
    <w:rsid w:val="00F55974"/>
    <w:rsid w:val="00FD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A6C6B"/>
  <w15:chartTrackingRefBased/>
  <w15:docId w15:val="{7978E6A4-390F-4728-B161-17A165AA4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0DB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3330DB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79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7984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7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7984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1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wang</dc:creator>
  <cp:keywords/>
  <dc:description/>
  <cp:lastModifiedBy>ADMIN1</cp:lastModifiedBy>
  <cp:revision>11</cp:revision>
  <dcterms:created xsi:type="dcterms:W3CDTF">2024-09-04T07:08:00Z</dcterms:created>
  <dcterms:modified xsi:type="dcterms:W3CDTF">2025-02-07T09:32:00Z</dcterms:modified>
</cp:coreProperties>
</file>